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5FD" w:rsidRDefault="004B65FD" w:rsidP="004B6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65CC1" w:rsidRPr="009C18FA" w:rsidRDefault="00F81C69" w:rsidP="00E738F8">
      <w:pPr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8</w:t>
      </w:r>
      <w:bookmarkStart w:id="0" w:name="_GoBack"/>
      <w:bookmarkEnd w:id="0"/>
      <w:r w:rsidR="000A49BA">
        <w:rPr>
          <w:rFonts w:ascii="Arial" w:eastAsia="Times New Roman" w:hAnsi="Arial" w:cs="Arial"/>
          <w:b/>
          <w:sz w:val="24"/>
          <w:szCs w:val="24"/>
        </w:rPr>
        <w:t xml:space="preserve"> Table</w:t>
      </w:r>
      <w:r w:rsidR="006F501E">
        <w:rPr>
          <w:rFonts w:ascii="Arial" w:eastAsia="Times New Roman" w:hAnsi="Arial" w:cs="Arial"/>
          <w:b/>
          <w:sz w:val="24"/>
          <w:szCs w:val="24"/>
        </w:rPr>
        <w:t xml:space="preserve">: </w:t>
      </w:r>
      <w:r w:rsidR="00F65CC1" w:rsidRPr="009C18FA">
        <w:rPr>
          <w:rFonts w:ascii="Arial" w:eastAsia="Times New Roman" w:hAnsi="Arial" w:cs="Arial"/>
          <w:b/>
          <w:sz w:val="24"/>
          <w:szCs w:val="24"/>
        </w:rPr>
        <w:t>List of yeast strains</w:t>
      </w:r>
      <w:r w:rsidR="0041013B">
        <w:rPr>
          <w:rFonts w:ascii="Arial" w:eastAsia="Times New Roman" w:hAnsi="Arial" w:cs="Arial"/>
          <w:b/>
          <w:sz w:val="24"/>
          <w:szCs w:val="24"/>
        </w:rPr>
        <w:t xml:space="preserve"> used in this study</w:t>
      </w:r>
      <w:r w:rsidR="00F65CC1" w:rsidRPr="009C18FA">
        <w:rPr>
          <w:rFonts w:ascii="Arial" w:eastAsia="Times New Roman" w:hAnsi="Arial" w:cs="Arial"/>
          <w:b/>
          <w:sz w:val="24"/>
          <w:szCs w:val="24"/>
        </w:rPr>
        <w:t>.</w:t>
      </w:r>
    </w:p>
    <w:tbl>
      <w:tblPr>
        <w:tblW w:w="9466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636"/>
        <w:gridCol w:w="5580"/>
        <w:gridCol w:w="2250"/>
      </w:tblGrid>
      <w:tr w:rsidR="00F65CC1" w:rsidRPr="009C18FA" w:rsidTr="00B71433">
        <w:trPr>
          <w:trHeight w:val="36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5CC1" w:rsidRPr="009C18FA" w:rsidRDefault="00F65CC1" w:rsidP="00A239D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18FA">
              <w:rPr>
                <w:rFonts w:ascii="Arial" w:hAnsi="Arial" w:cs="Arial"/>
                <w:sz w:val="24"/>
                <w:szCs w:val="24"/>
              </w:rPr>
              <w:br w:type="page"/>
            </w:r>
            <w:bookmarkStart w:id="1" w:name="RANGE!B3:D34"/>
            <w:r w:rsidRPr="009C18FA">
              <w:rPr>
                <w:rFonts w:ascii="Arial" w:hAnsi="Arial" w:cs="Arial"/>
                <w:b/>
                <w:sz w:val="24"/>
                <w:szCs w:val="24"/>
              </w:rPr>
              <w:t>Strain Name</w:t>
            </w:r>
            <w:bookmarkEnd w:id="1"/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5CC1" w:rsidRPr="009C18FA" w:rsidRDefault="00F65CC1" w:rsidP="00F65CC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18FA">
              <w:rPr>
                <w:rFonts w:ascii="Arial" w:hAnsi="Arial" w:cs="Arial"/>
                <w:b/>
                <w:sz w:val="24"/>
                <w:szCs w:val="24"/>
              </w:rPr>
              <w:t>Relevant Genotyp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5CC1" w:rsidRPr="009C18FA" w:rsidRDefault="00F65CC1" w:rsidP="00F65CC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18FA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B71433" w:rsidRPr="009C18FA" w:rsidTr="00B71433">
        <w:trPr>
          <w:trHeight w:val="530"/>
        </w:trPr>
        <w:tc>
          <w:tcPr>
            <w:tcW w:w="1636" w:type="dxa"/>
            <w:tcBorders>
              <w:top w:val="double" w:sz="6" w:space="0" w:color="auto"/>
            </w:tcBorders>
            <w:shd w:val="clear" w:color="auto" w:fill="auto"/>
            <w:noWrap/>
          </w:tcPr>
          <w:p w:rsidR="00B71433" w:rsidRPr="009C18FA" w:rsidRDefault="00941A48" w:rsidP="00FD365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FS20</w:t>
            </w:r>
          </w:p>
        </w:tc>
        <w:tc>
          <w:tcPr>
            <w:tcW w:w="5580" w:type="dxa"/>
            <w:tcBorders>
              <w:top w:val="double" w:sz="6" w:space="0" w:color="auto"/>
            </w:tcBorders>
            <w:shd w:val="clear" w:color="auto" w:fill="auto"/>
            <w:noWrap/>
          </w:tcPr>
          <w:p w:rsidR="00B71433" w:rsidRPr="00C2704D" w:rsidRDefault="00941A48" w:rsidP="00C15CDC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MATα, ade5-1, lys2-A12, trp1-289, his7-2, leu2-3,112, ura3-52</w:t>
            </w:r>
            <w:r w:rsidR="00FD3650">
              <w:rPr>
                <w:rFonts w:ascii="Arial" w:hAnsi="Arial" w:cs="Arial"/>
                <w:i/>
                <w:sz w:val="24"/>
                <w:szCs w:val="24"/>
              </w:rPr>
              <w:t>, bar1</w:t>
            </w:r>
          </w:p>
        </w:tc>
        <w:tc>
          <w:tcPr>
            <w:tcW w:w="2250" w:type="dxa"/>
            <w:tcBorders>
              <w:top w:val="double" w:sz="6" w:space="0" w:color="auto"/>
            </w:tcBorders>
            <w:shd w:val="clear" w:color="auto" w:fill="auto"/>
            <w:noWrap/>
          </w:tcPr>
          <w:p w:rsidR="00B71433" w:rsidRPr="009C18FA" w:rsidRDefault="00941A48" w:rsidP="00E717F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ran </w:t>
            </w:r>
            <w:r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E717FD">
              <w:rPr>
                <w:rFonts w:ascii="Arial" w:hAnsi="Arial" w:cs="Arial"/>
                <w:sz w:val="24"/>
                <w:szCs w:val="24"/>
              </w:rPr>
              <w:t>., 1997</w:t>
            </w:r>
          </w:p>
        </w:tc>
      </w:tr>
      <w:tr w:rsidR="00B71433" w:rsidRPr="009C18FA" w:rsidTr="00B71433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FD3650" w:rsidP="00C2704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1724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C2704D" w:rsidRDefault="00FD3650" w:rsidP="005955F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</w:tcPr>
          <w:p w:rsidR="00B71433" w:rsidRPr="00806CE5" w:rsidRDefault="00E717FD" w:rsidP="007C1D2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FD3650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1733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FD3650" w:rsidP="000A49BA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ol30::POL30 (LEU2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806CE5" w:rsidRDefault="00E717FD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FD3650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1735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FD3650" w:rsidP="000A49BA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ol30::pol30-K164R (LEU2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D3650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D3650" w:rsidRDefault="00FD3650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1809</w:t>
            </w:r>
          </w:p>
        </w:tc>
        <w:tc>
          <w:tcPr>
            <w:tcW w:w="5580" w:type="dxa"/>
            <w:shd w:val="clear" w:color="auto" w:fill="auto"/>
            <w:noWrap/>
          </w:tcPr>
          <w:p w:rsidR="00FD3650" w:rsidRDefault="00FD3650" w:rsidP="000A49BA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pol30::POL30 (LEU2)</w:t>
            </w:r>
          </w:p>
        </w:tc>
        <w:tc>
          <w:tcPr>
            <w:tcW w:w="2250" w:type="dxa"/>
            <w:shd w:val="clear" w:color="auto" w:fill="auto"/>
            <w:noWrap/>
          </w:tcPr>
          <w:p w:rsidR="00FD3650" w:rsidRPr="009C18FA" w:rsidDel="00B71433" w:rsidRDefault="00E717FD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D3650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D3650" w:rsidRDefault="00FD3650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1810</w:t>
            </w:r>
          </w:p>
        </w:tc>
        <w:tc>
          <w:tcPr>
            <w:tcW w:w="5580" w:type="dxa"/>
            <w:shd w:val="clear" w:color="auto" w:fill="auto"/>
            <w:noWrap/>
          </w:tcPr>
          <w:p w:rsidR="00FD3650" w:rsidRDefault="00FD3650" w:rsidP="000A49BA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pol30::pol30-K164R (LEU2)</w:t>
            </w:r>
          </w:p>
        </w:tc>
        <w:tc>
          <w:tcPr>
            <w:tcW w:w="2250" w:type="dxa"/>
            <w:shd w:val="clear" w:color="auto" w:fill="auto"/>
            <w:noWrap/>
          </w:tcPr>
          <w:p w:rsidR="00FD3650" w:rsidRPr="009C18FA" w:rsidDel="00B71433" w:rsidRDefault="00E717FD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D3650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D3650" w:rsidRDefault="00FD3650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049</w:t>
            </w:r>
          </w:p>
        </w:tc>
        <w:tc>
          <w:tcPr>
            <w:tcW w:w="5580" w:type="dxa"/>
            <w:shd w:val="clear" w:color="auto" w:fill="auto"/>
            <w:noWrap/>
          </w:tcPr>
          <w:p w:rsidR="00FD3650" w:rsidRDefault="00FD3650" w:rsidP="000A49BA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5::TRP1</w:t>
            </w:r>
          </w:p>
        </w:tc>
        <w:tc>
          <w:tcPr>
            <w:tcW w:w="2250" w:type="dxa"/>
            <w:shd w:val="clear" w:color="auto" w:fill="auto"/>
            <w:noWrap/>
          </w:tcPr>
          <w:p w:rsidR="00FD3650" w:rsidRPr="009C18FA" w:rsidDel="00B71433" w:rsidRDefault="00E717FD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D3650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D3650" w:rsidRDefault="00FD3650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051</w:t>
            </w:r>
          </w:p>
        </w:tc>
        <w:tc>
          <w:tcPr>
            <w:tcW w:w="5580" w:type="dxa"/>
            <w:shd w:val="clear" w:color="auto" w:fill="auto"/>
            <w:noWrap/>
          </w:tcPr>
          <w:p w:rsidR="00FD3650" w:rsidRDefault="00FD3650" w:rsidP="000A49BA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rad5::TRP1</w:t>
            </w:r>
          </w:p>
        </w:tc>
        <w:tc>
          <w:tcPr>
            <w:tcW w:w="2250" w:type="dxa"/>
            <w:shd w:val="clear" w:color="auto" w:fill="auto"/>
            <w:noWrap/>
          </w:tcPr>
          <w:p w:rsidR="00FD3650" w:rsidRPr="009C18FA" w:rsidDel="00B71433" w:rsidRDefault="00E717FD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FD3650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053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FD3650" w:rsidP="005955F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18::TRP1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FD3650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055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FD3650" w:rsidP="00F65CC1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rad18::TRP1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FD3650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062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FD3650">
              <w:rPr>
                <w:rFonts w:ascii="Arial" w:hAnsi="Arial" w:cs="Arial"/>
                <w:i/>
                <w:sz w:val="24"/>
                <w:szCs w:val="24"/>
              </w:rPr>
              <w:t>is-POL30 (LEU2), pol30::TRP1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0240BF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083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0240BF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ev3::LEU2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0240BF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085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0240BF" w:rsidP="00F65CC1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rev3::LEU2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0240BF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086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0240BF" w:rsidP="005955F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ev3::LEU2, rad5::TRP1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0240BF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087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0240BF" w:rsidP="005955F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rev3::LEU2, rad5::TRP1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C15CDC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169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F65CC1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C15CDC">
              <w:rPr>
                <w:rFonts w:ascii="Arial" w:hAnsi="Arial" w:cs="Arial"/>
                <w:i/>
                <w:sz w:val="24"/>
                <w:szCs w:val="24"/>
              </w:rPr>
              <w:t>is-POL30 (LEU2), pol30::TRP1, rad27::URA3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C15CDC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171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5955F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C15CDC">
              <w:rPr>
                <w:rFonts w:ascii="Arial" w:hAnsi="Arial" w:cs="Arial"/>
                <w:i/>
                <w:sz w:val="24"/>
                <w:szCs w:val="24"/>
              </w:rPr>
              <w:t>is-pol30-K164R (LEU2), pol30::TRP1, rad27::URA3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C15CDC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192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C15CDC" w:rsidP="005955F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lg1::TRP1, pol30::pol30-K164R (LEU2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72EAF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372EAF" w:rsidRDefault="00372EAF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193</w:t>
            </w:r>
          </w:p>
        </w:tc>
        <w:tc>
          <w:tcPr>
            <w:tcW w:w="5580" w:type="dxa"/>
            <w:shd w:val="clear" w:color="auto" w:fill="auto"/>
            <w:noWrap/>
          </w:tcPr>
          <w:p w:rsidR="00372EAF" w:rsidRDefault="00372EAF" w:rsidP="005955F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iz1::TRP1</w:t>
            </w:r>
          </w:p>
        </w:tc>
        <w:tc>
          <w:tcPr>
            <w:tcW w:w="2250" w:type="dxa"/>
            <w:shd w:val="clear" w:color="auto" w:fill="auto"/>
            <w:noWrap/>
          </w:tcPr>
          <w:p w:rsidR="00372EAF" w:rsidRDefault="00372EAF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C15CDC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200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C15CDC" w:rsidRDefault="00C15CDC" w:rsidP="00F65CC1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</w:t>
            </w:r>
            <w:r w:rsidRPr="00C15CDC">
              <w:rPr>
                <w:rFonts w:ascii="Arial" w:hAnsi="Arial" w:cs="Arial"/>
                <w:i/>
                <w:sz w:val="24"/>
                <w:szCs w:val="24"/>
              </w:rPr>
              <w:t>lg1::TRP1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1D5FF7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</w:t>
            </w:r>
            <w:r w:rsidR="0041762E">
              <w:rPr>
                <w:rFonts w:ascii="Arial" w:hAnsi="Arial" w:cs="Arial"/>
                <w:sz w:val="24"/>
                <w:szCs w:val="24"/>
              </w:rPr>
              <w:t>yb</w:t>
            </w:r>
            <w:r>
              <w:rPr>
                <w:rFonts w:ascii="Arial" w:hAnsi="Arial" w:cs="Arial"/>
                <w:sz w:val="24"/>
                <w:szCs w:val="24"/>
              </w:rPr>
              <w:t>2213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0A49BA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1D5FF7">
              <w:rPr>
                <w:rFonts w:ascii="Arial" w:hAnsi="Arial" w:cs="Arial"/>
                <w:i/>
                <w:sz w:val="24"/>
                <w:szCs w:val="24"/>
              </w:rPr>
              <w:t>is-pol30-K164R (LEU2), pol30::TRP1, elg1::URA3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1D5FF7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CB330F">
              <w:rPr>
                <w:rFonts w:ascii="Arial" w:hAnsi="Arial" w:cs="Arial"/>
                <w:sz w:val="24"/>
                <w:szCs w:val="24"/>
              </w:rPr>
              <w:t>B</w:t>
            </w:r>
            <w:r w:rsidR="0041762E">
              <w:rPr>
                <w:rFonts w:ascii="Arial" w:hAnsi="Arial" w:cs="Arial"/>
                <w:sz w:val="24"/>
                <w:szCs w:val="24"/>
              </w:rPr>
              <w:t>yb</w:t>
            </w:r>
            <w:r>
              <w:rPr>
                <w:rFonts w:ascii="Arial" w:hAnsi="Arial" w:cs="Arial"/>
                <w:sz w:val="24"/>
                <w:szCs w:val="24"/>
              </w:rPr>
              <w:t>2233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2E7E74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1D5FF7">
              <w:rPr>
                <w:rFonts w:ascii="Arial" w:hAnsi="Arial" w:cs="Arial"/>
                <w:i/>
                <w:sz w:val="24"/>
                <w:szCs w:val="24"/>
              </w:rPr>
              <w:t>is-POL30 (LEU2), pol30::TRP1, elg1::URA3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CB330F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B</w:t>
            </w:r>
            <w:r w:rsidR="0041762E">
              <w:rPr>
                <w:rFonts w:ascii="Arial" w:hAnsi="Arial" w:cs="Arial"/>
                <w:sz w:val="24"/>
                <w:szCs w:val="24"/>
              </w:rPr>
              <w:t>yb</w:t>
            </w:r>
            <w:r>
              <w:rPr>
                <w:rFonts w:ascii="Arial" w:hAnsi="Arial" w:cs="Arial"/>
                <w:sz w:val="24"/>
                <w:szCs w:val="24"/>
              </w:rPr>
              <w:t>2242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2E7E74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leu2::H</w:t>
            </w:r>
            <w:r w:rsidR="00CB330F">
              <w:rPr>
                <w:rFonts w:ascii="Arial" w:hAnsi="Arial" w:cs="Arial"/>
                <w:i/>
                <w:sz w:val="24"/>
                <w:szCs w:val="24"/>
              </w:rPr>
              <w:t>is-POL30 (LEU2), pol30::URA3, pRS424gal-EV (TRP1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CB330F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</w:t>
            </w:r>
            <w:r w:rsidR="0041762E">
              <w:rPr>
                <w:rFonts w:ascii="Arial" w:hAnsi="Arial" w:cs="Arial"/>
                <w:sz w:val="24"/>
                <w:szCs w:val="24"/>
              </w:rPr>
              <w:t>yb</w:t>
            </w:r>
            <w:r>
              <w:rPr>
                <w:rFonts w:ascii="Arial" w:hAnsi="Arial" w:cs="Arial"/>
                <w:sz w:val="24"/>
                <w:szCs w:val="24"/>
              </w:rPr>
              <w:t>2243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CB330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leu2::H</w:t>
            </w:r>
            <w:r w:rsidR="00CB330F">
              <w:rPr>
                <w:rFonts w:ascii="Arial" w:hAnsi="Arial" w:cs="Arial"/>
                <w:i/>
                <w:sz w:val="24"/>
                <w:szCs w:val="24"/>
              </w:rPr>
              <w:t>is-POL30 (LEU2), pol30::URA3, pBL336 (TRP1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CB330F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</w:t>
            </w:r>
            <w:r w:rsidR="0041762E">
              <w:rPr>
                <w:rFonts w:ascii="Arial" w:hAnsi="Arial" w:cs="Arial"/>
                <w:sz w:val="24"/>
                <w:szCs w:val="24"/>
              </w:rPr>
              <w:t>yb</w:t>
            </w:r>
            <w:r>
              <w:rPr>
                <w:rFonts w:ascii="Arial" w:hAnsi="Arial" w:cs="Arial"/>
                <w:sz w:val="24"/>
                <w:szCs w:val="24"/>
              </w:rPr>
              <w:t>2244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2E7E7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leu2::H</w:t>
            </w:r>
            <w:r w:rsidR="00CB330F">
              <w:rPr>
                <w:rFonts w:ascii="Arial" w:hAnsi="Arial" w:cs="Arial"/>
                <w:i/>
                <w:sz w:val="24"/>
                <w:szCs w:val="24"/>
              </w:rPr>
              <w:t>is-POL30 (LEU2), pol30::URA3, pBL336-01 (TRP1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DB3DA0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</w:t>
            </w:r>
            <w:r w:rsidR="0041762E">
              <w:rPr>
                <w:rFonts w:ascii="Arial" w:hAnsi="Arial" w:cs="Arial"/>
                <w:sz w:val="24"/>
                <w:szCs w:val="24"/>
              </w:rPr>
              <w:t>yb</w:t>
            </w:r>
            <w:r>
              <w:rPr>
                <w:rFonts w:ascii="Arial" w:hAnsi="Arial" w:cs="Arial"/>
                <w:sz w:val="24"/>
                <w:szCs w:val="24"/>
              </w:rPr>
              <w:t>2252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2E7E74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EE356C">
              <w:rPr>
                <w:rFonts w:ascii="Arial" w:hAnsi="Arial" w:cs="Arial"/>
                <w:i/>
                <w:sz w:val="24"/>
                <w:szCs w:val="24"/>
              </w:rPr>
              <w:t>is-POL30 (LEU2), pol30::URA3, pRS424gal-EV (TRP1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E717FD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EE356C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</w:t>
            </w:r>
            <w:r w:rsidR="0041762E">
              <w:rPr>
                <w:rFonts w:ascii="Arial" w:hAnsi="Arial" w:cs="Arial"/>
                <w:sz w:val="24"/>
                <w:szCs w:val="24"/>
              </w:rPr>
              <w:t>yb</w:t>
            </w:r>
            <w:r>
              <w:rPr>
                <w:rFonts w:ascii="Arial" w:hAnsi="Arial" w:cs="Arial"/>
                <w:sz w:val="24"/>
                <w:szCs w:val="24"/>
              </w:rPr>
              <w:t>2253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2E7E74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EE356C">
              <w:rPr>
                <w:rFonts w:ascii="Arial" w:hAnsi="Arial" w:cs="Arial"/>
                <w:i/>
                <w:sz w:val="24"/>
                <w:szCs w:val="24"/>
              </w:rPr>
              <w:t>is-POL30 (LEU2), pol30::URA3, pBL336 (TRP1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E717FD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EE356C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</w:t>
            </w:r>
            <w:r w:rsidR="0041762E">
              <w:rPr>
                <w:rFonts w:ascii="Arial" w:hAnsi="Arial" w:cs="Arial"/>
                <w:sz w:val="24"/>
                <w:szCs w:val="24"/>
              </w:rPr>
              <w:t>yb</w:t>
            </w:r>
            <w:r>
              <w:rPr>
                <w:rFonts w:ascii="Arial" w:hAnsi="Arial" w:cs="Arial"/>
                <w:sz w:val="24"/>
                <w:szCs w:val="24"/>
              </w:rPr>
              <w:t>2254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2E7E74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EE356C">
              <w:rPr>
                <w:rFonts w:ascii="Arial" w:hAnsi="Arial" w:cs="Arial"/>
                <w:i/>
                <w:sz w:val="24"/>
                <w:szCs w:val="24"/>
              </w:rPr>
              <w:t>is-POL30 (LEU2), pol30::URA3, pBL336-01 (TRP1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E717FD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Default="00A42338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</w:t>
            </w:r>
            <w:r w:rsidR="0041762E">
              <w:rPr>
                <w:rFonts w:ascii="Arial" w:hAnsi="Arial" w:cs="Arial"/>
                <w:sz w:val="24"/>
                <w:szCs w:val="24"/>
              </w:rPr>
              <w:t>yb</w:t>
            </w:r>
            <w:r>
              <w:rPr>
                <w:rFonts w:ascii="Arial" w:hAnsi="Arial" w:cs="Arial"/>
                <w:sz w:val="24"/>
                <w:szCs w:val="24"/>
              </w:rPr>
              <w:t>2277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2E7E74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A42338">
              <w:rPr>
                <w:rFonts w:ascii="Arial" w:hAnsi="Arial" w:cs="Arial"/>
                <w:i/>
                <w:sz w:val="24"/>
                <w:szCs w:val="24"/>
              </w:rPr>
              <w:t xml:space="preserve">is-POL30 (LEU2), pol30::TRP1, </w:t>
            </w:r>
            <w:r w:rsidR="0041762E">
              <w:rPr>
                <w:rFonts w:ascii="Arial" w:hAnsi="Arial" w:cs="Arial"/>
                <w:i/>
                <w:sz w:val="24"/>
                <w:szCs w:val="24"/>
              </w:rPr>
              <w:t>pJS227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E717FD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Default="0041762E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278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41762E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41762E">
              <w:rPr>
                <w:rFonts w:ascii="Arial" w:hAnsi="Arial" w:cs="Arial"/>
                <w:i/>
                <w:sz w:val="24"/>
                <w:szCs w:val="24"/>
              </w:rPr>
              <w:t>is-POL30 (LEU2), pol30::TRP1, gal-DNA2</w:t>
            </w:r>
            <w:r w:rsidR="00B73544">
              <w:rPr>
                <w:rFonts w:ascii="Arial" w:hAnsi="Arial" w:cs="Arial"/>
                <w:i/>
                <w:sz w:val="24"/>
                <w:szCs w:val="24"/>
              </w:rPr>
              <w:t xml:space="preserve">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E717FD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Default="0041762E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281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1266DB" w:rsidP="0041762E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leu2::H</w:t>
            </w:r>
            <w:r w:rsidR="0041762E">
              <w:rPr>
                <w:rFonts w:ascii="Arial" w:hAnsi="Arial" w:cs="Arial"/>
                <w:i/>
                <w:sz w:val="24"/>
                <w:szCs w:val="24"/>
              </w:rPr>
              <w:t>is-POL30 (LEU2), pol30::TRP1, pJS227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E717FD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Default="0041762E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282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1360D9" w:rsidRDefault="001266DB" w:rsidP="004176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leu2::H</w:t>
            </w:r>
            <w:r w:rsidR="0041762E">
              <w:rPr>
                <w:rFonts w:ascii="Arial" w:hAnsi="Arial" w:cs="Arial"/>
                <w:i/>
                <w:sz w:val="24"/>
                <w:szCs w:val="24"/>
              </w:rPr>
              <w:t>is-POL30 (LEU2), pol30::TRP1, gal-DNA2</w:t>
            </w:r>
            <w:r w:rsidR="00B73544">
              <w:rPr>
                <w:rFonts w:ascii="Arial" w:hAnsi="Arial" w:cs="Arial"/>
                <w:i/>
                <w:sz w:val="24"/>
                <w:szCs w:val="24"/>
              </w:rPr>
              <w:t xml:space="preserve">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E717FD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Default="0041762E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299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D27AC9" w:rsidRDefault="001266DB" w:rsidP="002E7E74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41762E">
              <w:rPr>
                <w:rFonts w:ascii="Arial" w:hAnsi="Arial" w:cs="Arial"/>
                <w:i/>
                <w:sz w:val="24"/>
                <w:szCs w:val="24"/>
              </w:rPr>
              <w:t>is-POL30 (LEU2), pol30::TRP1, pRS316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E717FD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Default="0041762E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300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D27AC9" w:rsidRDefault="001266DB" w:rsidP="00372E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 w:rsidR="0041762E">
              <w:rPr>
                <w:rFonts w:ascii="Arial" w:hAnsi="Arial" w:cs="Arial"/>
                <w:i/>
                <w:sz w:val="24"/>
                <w:szCs w:val="24"/>
              </w:rPr>
              <w:t xml:space="preserve">is-POL30 (LEU2), pol30::TRP1, </w:t>
            </w:r>
            <w:r w:rsidR="00372EAF">
              <w:rPr>
                <w:rFonts w:ascii="Arial" w:hAnsi="Arial" w:cs="Arial"/>
                <w:i/>
                <w:sz w:val="24"/>
                <w:szCs w:val="24"/>
              </w:rPr>
              <w:t>gal-EXO1</w:t>
            </w:r>
            <w:r w:rsidR="0041762E">
              <w:rPr>
                <w:rFonts w:ascii="Arial" w:hAnsi="Arial" w:cs="Arial"/>
                <w:i/>
                <w:sz w:val="24"/>
                <w:szCs w:val="24"/>
              </w:rPr>
              <w:t xml:space="preserve">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E717FD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72EAF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372EAF" w:rsidRDefault="00372EAF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301</w:t>
            </w:r>
          </w:p>
        </w:tc>
        <w:tc>
          <w:tcPr>
            <w:tcW w:w="5580" w:type="dxa"/>
            <w:shd w:val="clear" w:color="auto" w:fill="auto"/>
            <w:noWrap/>
          </w:tcPr>
          <w:p w:rsidR="00372EAF" w:rsidRDefault="00372EAF" w:rsidP="0041762E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is-pol30-K164R (LEU2), pol30::TRP1, pRS316 (URA3)</w:t>
            </w:r>
          </w:p>
        </w:tc>
        <w:tc>
          <w:tcPr>
            <w:tcW w:w="2250" w:type="dxa"/>
            <w:shd w:val="clear" w:color="auto" w:fill="auto"/>
            <w:noWrap/>
          </w:tcPr>
          <w:p w:rsidR="00372EAF" w:rsidRDefault="00372EAF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Default="00E46BE4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303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D27AC9" w:rsidRDefault="001266DB" w:rsidP="00E46BE4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leu2::H</w:t>
            </w:r>
            <w:r w:rsidR="00E46BE4">
              <w:rPr>
                <w:rFonts w:ascii="Arial" w:hAnsi="Arial" w:cs="Arial"/>
                <w:i/>
                <w:sz w:val="24"/>
                <w:szCs w:val="24"/>
              </w:rPr>
              <w:t>is-POL30 (LEU2), pol30::TRP1, pRS316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E717FD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Default="00E46BE4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304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E46BE4" w:rsidP="00372EAF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r w:rsidR="001266DB">
              <w:rPr>
                <w:rFonts w:ascii="Arial" w:hAnsi="Arial" w:cs="Arial"/>
                <w:i/>
                <w:sz w:val="24"/>
                <w:szCs w:val="24"/>
              </w:rPr>
              <w:t>leu2::H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is-POL30 (LEU2), pol30::TRP1, </w:t>
            </w:r>
            <w:r w:rsidR="00372EAF">
              <w:rPr>
                <w:rFonts w:ascii="Arial" w:hAnsi="Arial" w:cs="Arial"/>
                <w:i/>
                <w:sz w:val="24"/>
                <w:szCs w:val="24"/>
              </w:rPr>
              <w:t>gal-EXO1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E717FD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372EAF" w:rsidRDefault="00372EAF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410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372EAF" w:rsidP="002E7E74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, siz1::TRP1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372EAF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Default="00372EAF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412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372EAF" w:rsidP="002E7E74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is-POL30 (LEU2), pol30::TRP1</w:t>
            </w:r>
            <w:r w:rsidR="00E521DA">
              <w:rPr>
                <w:rFonts w:ascii="Arial" w:hAnsi="Arial" w:cs="Arial"/>
                <w:i/>
                <w:sz w:val="24"/>
                <w:szCs w:val="24"/>
              </w:rPr>
              <w:t>, gal-exo1-D173A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372EAF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0A49BA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Default="00372EAF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b2414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E521DA" w:rsidP="002E7E74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d27::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r w:rsidR="00372EAF">
              <w:rPr>
                <w:rFonts w:ascii="Arial" w:hAnsi="Arial" w:cs="Arial"/>
                <w:i/>
                <w:sz w:val="24"/>
                <w:szCs w:val="24"/>
              </w:rPr>
              <w:t>leu2::His-POL30 (LEU2), pol30::TRP1, gal-exo1-D173A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Default="00372EAF" w:rsidP="004C5B1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B71433" w:rsidRPr="0081570E" w:rsidRDefault="00E521DA" w:rsidP="00372E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1570E">
              <w:rPr>
                <w:rFonts w:ascii="Arial" w:hAnsi="Arial" w:cs="Arial"/>
                <w:sz w:val="24"/>
                <w:szCs w:val="24"/>
              </w:rPr>
              <w:t>SSL204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81570E" w:rsidRDefault="0081570E" w:rsidP="0081570E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570E">
              <w:rPr>
                <w:rFonts w:ascii="Arial" w:hAnsi="Arial" w:cs="Arial"/>
                <w:i/>
                <w:sz w:val="24"/>
                <w:szCs w:val="24"/>
              </w:rPr>
              <w:t>MAT</w:t>
            </w:r>
            <w:r w:rsidR="0076282F">
              <w:rPr>
                <w:rFonts w:ascii="Arial" w:hAnsi="Arial" w:cs="Arial"/>
                <w:i/>
                <w:sz w:val="24"/>
                <w:szCs w:val="24"/>
              </w:rPr>
              <w:t>α,</w:t>
            </w:r>
            <w:r w:rsidRPr="0081570E">
              <w:rPr>
                <w:rFonts w:ascii="Arial" w:hAnsi="Arial" w:cs="Arial"/>
                <w:i/>
                <w:sz w:val="24"/>
                <w:szCs w:val="24"/>
              </w:rPr>
              <w:t xml:space="preserve"> ade2</w:t>
            </w:r>
            <w:r w:rsidR="0076282F">
              <w:rPr>
                <w:rFonts w:ascii="Arial" w:hAnsi="Arial" w:cs="Arial"/>
                <w:i/>
                <w:sz w:val="24"/>
                <w:szCs w:val="24"/>
              </w:rPr>
              <w:t>,</w:t>
            </w:r>
            <w:r w:rsidRPr="0081570E">
              <w:rPr>
                <w:rFonts w:ascii="Arial" w:hAnsi="Arial" w:cs="Arial"/>
                <w:i/>
                <w:sz w:val="24"/>
                <w:szCs w:val="24"/>
              </w:rPr>
              <w:t xml:space="preserve"> his3Δ200</w:t>
            </w:r>
            <w:r w:rsidR="0076282F">
              <w:rPr>
                <w:rFonts w:ascii="Arial" w:hAnsi="Arial" w:cs="Arial"/>
                <w:i/>
                <w:sz w:val="24"/>
                <w:szCs w:val="24"/>
              </w:rPr>
              <w:t>,</w:t>
            </w:r>
            <w:r w:rsidRPr="0081570E">
              <w:rPr>
                <w:rFonts w:ascii="Arial" w:hAnsi="Arial" w:cs="Arial"/>
                <w:i/>
                <w:sz w:val="24"/>
                <w:szCs w:val="24"/>
              </w:rPr>
              <w:t xml:space="preserve"> trp1</w:t>
            </w:r>
            <w:r w:rsidR="0076282F">
              <w:rPr>
                <w:rFonts w:ascii="Arial" w:hAnsi="Arial" w:cs="Arial"/>
                <w:i/>
                <w:sz w:val="24"/>
                <w:szCs w:val="24"/>
              </w:rPr>
              <w:t>,</w:t>
            </w:r>
            <w:r w:rsidRPr="0081570E">
              <w:rPr>
                <w:rFonts w:ascii="Arial" w:hAnsi="Arial" w:cs="Arial"/>
                <w:i/>
                <w:sz w:val="24"/>
                <w:szCs w:val="24"/>
              </w:rPr>
              <w:t xml:space="preserve"> leu2</w:t>
            </w:r>
            <w:r w:rsidR="0076282F">
              <w:rPr>
                <w:rFonts w:ascii="Arial" w:hAnsi="Arial" w:cs="Arial"/>
                <w:i/>
                <w:sz w:val="24"/>
                <w:szCs w:val="24"/>
              </w:rPr>
              <w:t>,</w:t>
            </w:r>
            <w:r w:rsidRPr="0081570E">
              <w:rPr>
                <w:rFonts w:ascii="Arial" w:hAnsi="Arial" w:cs="Arial"/>
                <w:i/>
                <w:sz w:val="24"/>
                <w:szCs w:val="24"/>
              </w:rPr>
              <w:t xml:space="preserve"> ura3-52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E521DA" w:rsidRDefault="00E521DA" w:rsidP="00E521D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ecker </w:t>
            </w:r>
            <w:r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>. 2014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5E628C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</w:t>
            </w:r>
            <w:r w:rsidR="00696581">
              <w:rPr>
                <w:rFonts w:ascii="Arial" w:hAnsi="Arial" w:cs="Arial"/>
                <w:sz w:val="24"/>
                <w:szCs w:val="24"/>
              </w:rPr>
              <w:t>2430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696581" w:rsidP="00EE7876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is-POL30 (LEU2), pol30::TRP1, pRS316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696581" w:rsidP="007C1D2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5E628C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</w:t>
            </w:r>
            <w:r w:rsidR="00696581">
              <w:rPr>
                <w:rFonts w:ascii="Arial" w:hAnsi="Arial" w:cs="Arial"/>
                <w:sz w:val="24"/>
                <w:szCs w:val="24"/>
              </w:rPr>
              <w:t>2432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696581" w:rsidP="00EE7876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eu2::His-POL30 (LEU2), pol30::TRP1, gal-EXO1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5F1296" w:rsidP="007C1D2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5E628C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</w:t>
            </w:r>
            <w:r w:rsidR="00696581">
              <w:rPr>
                <w:rFonts w:ascii="Arial" w:hAnsi="Arial" w:cs="Arial"/>
                <w:sz w:val="24"/>
                <w:szCs w:val="24"/>
              </w:rPr>
              <w:t>2434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696581" w:rsidP="00EE7876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ol1-1, </w:t>
            </w:r>
            <w:r>
              <w:rPr>
                <w:rFonts w:ascii="Arial" w:hAnsi="Arial" w:cs="Arial"/>
                <w:i/>
                <w:sz w:val="24"/>
                <w:szCs w:val="24"/>
              </w:rPr>
              <w:t>leu2::His-POL30 (LEU2), pol30::TRP1, pRS316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5F1296" w:rsidP="007C1D2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5E628C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</w:t>
            </w:r>
            <w:r w:rsidR="00696581">
              <w:rPr>
                <w:rFonts w:ascii="Arial" w:hAnsi="Arial" w:cs="Arial"/>
                <w:sz w:val="24"/>
                <w:szCs w:val="24"/>
              </w:rPr>
              <w:t>2436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5F1296" w:rsidP="00EE7876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ol1-1, </w:t>
            </w:r>
            <w:r>
              <w:rPr>
                <w:rFonts w:ascii="Arial" w:hAnsi="Arial" w:cs="Arial"/>
                <w:i/>
                <w:sz w:val="24"/>
                <w:szCs w:val="24"/>
              </w:rPr>
              <w:t>leu2::His-POL30 (LEU2), pol30::TRP1, gal-EXO1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5F1296" w:rsidP="007C1D2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F1296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5F1296" w:rsidRDefault="005E628C" w:rsidP="00F65C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By</w:t>
            </w:r>
            <w:r w:rsidR="005F1296">
              <w:rPr>
                <w:rFonts w:ascii="Arial" w:hAnsi="Arial" w:cs="Arial"/>
                <w:sz w:val="24"/>
                <w:szCs w:val="24"/>
              </w:rPr>
              <w:t>2438</w:t>
            </w:r>
          </w:p>
        </w:tc>
        <w:tc>
          <w:tcPr>
            <w:tcW w:w="5580" w:type="dxa"/>
            <w:shd w:val="clear" w:color="auto" w:fill="auto"/>
            <w:noWrap/>
          </w:tcPr>
          <w:p w:rsidR="005F1296" w:rsidRDefault="00E951A3" w:rsidP="00EE7876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="005F129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l1-1, </w:t>
            </w:r>
            <w:r>
              <w:rPr>
                <w:rFonts w:ascii="Arial" w:hAnsi="Arial" w:cs="Arial"/>
                <w:i/>
                <w:sz w:val="24"/>
                <w:szCs w:val="24"/>
              </w:rPr>
              <w:t>leu2::His-pol30-K164R (LEU2), pol30::TRP1, pRS316 (URA3)</w:t>
            </w:r>
          </w:p>
        </w:tc>
        <w:tc>
          <w:tcPr>
            <w:tcW w:w="2250" w:type="dxa"/>
            <w:shd w:val="clear" w:color="auto" w:fill="auto"/>
            <w:noWrap/>
          </w:tcPr>
          <w:p w:rsidR="005F1296" w:rsidRPr="009C18FA" w:rsidRDefault="005F1296" w:rsidP="007C1D2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1433" w:rsidRPr="009C18FA" w:rsidTr="00B71433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B71433" w:rsidRPr="009C18FA" w:rsidRDefault="005E628C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y</w:t>
            </w:r>
            <w:r w:rsidR="000B47A1">
              <w:rPr>
                <w:rFonts w:ascii="Arial" w:hAnsi="Arial" w:cs="Arial"/>
                <w:sz w:val="24"/>
                <w:szCs w:val="24"/>
              </w:rPr>
              <w:t>2440</w:t>
            </w:r>
          </w:p>
        </w:tc>
        <w:tc>
          <w:tcPr>
            <w:tcW w:w="5580" w:type="dxa"/>
            <w:shd w:val="clear" w:color="auto" w:fill="auto"/>
            <w:noWrap/>
          </w:tcPr>
          <w:p w:rsidR="00B71433" w:rsidRPr="009C18FA" w:rsidRDefault="000B47A1" w:rsidP="000B47A1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ol1-1, </w:t>
            </w:r>
            <w:r>
              <w:rPr>
                <w:rFonts w:ascii="Arial" w:hAnsi="Arial" w:cs="Arial"/>
                <w:i/>
                <w:sz w:val="24"/>
                <w:szCs w:val="24"/>
              </w:rPr>
              <w:t>leu2::His-pol30-K164R (LEU2), pol30::TRP1, gal-EXO1 (URA3)</w:t>
            </w:r>
          </w:p>
        </w:tc>
        <w:tc>
          <w:tcPr>
            <w:tcW w:w="2250" w:type="dxa"/>
            <w:shd w:val="clear" w:color="auto" w:fill="auto"/>
            <w:noWrap/>
          </w:tcPr>
          <w:p w:rsidR="00B71433" w:rsidRPr="009C18FA" w:rsidRDefault="000B47A1" w:rsidP="000A49B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:rsidR="002E7E74" w:rsidRPr="009C18FA" w:rsidRDefault="002E7E74" w:rsidP="00B7035B">
      <w:pPr>
        <w:spacing w:line="480" w:lineRule="auto"/>
        <w:ind w:firstLine="720"/>
        <w:jc w:val="both"/>
        <w:rPr>
          <w:rFonts w:ascii="Arial" w:hAnsi="Arial" w:cs="Arial"/>
          <w:b/>
          <w:sz w:val="24"/>
          <w:szCs w:val="24"/>
        </w:rPr>
      </w:pPr>
    </w:p>
    <w:sectPr w:rsidR="002E7E74" w:rsidRPr="009C18FA" w:rsidSect="00F8378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007" w:rsidRDefault="006E4007" w:rsidP="000F69B3">
      <w:pPr>
        <w:spacing w:after="0" w:line="240" w:lineRule="auto"/>
      </w:pPr>
      <w:r>
        <w:separator/>
      </w:r>
    </w:p>
  </w:endnote>
  <w:endnote w:type="continuationSeparator" w:id="0">
    <w:p w:rsidR="006E4007" w:rsidRDefault="006E4007" w:rsidP="000F6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2327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A49BA" w:rsidRPr="00246695" w:rsidRDefault="000A49BA">
        <w:pPr>
          <w:pStyle w:val="Footer"/>
          <w:jc w:val="right"/>
          <w:rPr>
            <w:rFonts w:ascii="Times New Roman" w:hAnsi="Times New Roman" w:cs="Times New Roman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1C69" w:rsidRPr="00F81C69">
          <w:rPr>
            <w:rFonts w:ascii="Times New Roman" w:hAnsi="Times New Roman" w:cs="Times New Roman"/>
            <w:noProof/>
            <w:sz w:val="24"/>
          </w:rPr>
          <w:t>3</w:t>
        </w:r>
        <w:r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0A49BA" w:rsidRDefault="000A49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007" w:rsidRDefault="006E4007" w:rsidP="000F69B3">
      <w:pPr>
        <w:spacing w:after="0" w:line="240" w:lineRule="auto"/>
      </w:pPr>
      <w:r>
        <w:separator/>
      </w:r>
    </w:p>
  </w:footnote>
  <w:footnote w:type="continuationSeparator" w:id="0">
    <w:p w:rsidR="006E4007" w:rsidRDefault="006E4007" w:rsidP="000F69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7F7084"/>
    <w:multiLevelType w:val="hybridMultilevel"/>
    <w:tmpl w:val="C58632DE"/>
    <w:lvl w:ilvl="0" w:tplc="4D9CE7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DE447C"/>
    <w:multiLevelType w:val="hybridMultilevel"/>
    <w:tmpl w:val="F54E7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41315"/>
    <w:multiLevelType w:val="hybridMultilevel"/>
    <w:tmpl w:val="C58632DE"/>
    <w:lvl w:ilvl="0" w:tplc="4D9CE7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Times new roma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hesis.enl&lt;/item&gt;&lt;/Libraries&gt;&lt;/ENLibraries&gt;"/>
  </w:docVars>
  <w:rsids>
    <w:rsidRoot w:val="008D7F28"/>
    <w:rsid w:val="00006B66"/>
    <w:rsid w:val="000240BF"/>
    <w:rsid w:val="00026137"/>
    <w:rsid w:val="00026A45"/>
    <w:rsid w:val="0004517B"/>
    <w:rsid w:val="000663E2"/>
    <w:rsid w:val="00080EB4"/>
    <w:rsid w:val="00092A8D"/>
    <w:rsid w:val="000A49BA"/>
    <w:rsid w:val="000B0302"/>
    <w:rsid w:val="000B4122"/>
    <w:rsid w:val="000B47A1"/>
    <w:rsid w:val="000F69B3"/>
    <w:rsid w:val="001266DB"/>
    <w:rsid w:val="001360D9"/>
    <w:rsid w:val="001426F7"/>
    <w:rsid w:val="00147AF9"/>
    <w:rsid w:val="00147ED6"/>
    <w:rsid w:val="001774AC"/>
    <w:rsid w:val="00195558"/>
    <w:rsid w:val="001B0806"/>
    <w:rsid w:val="001B6CA7"/>
    <w:rsid w:val="001D5FF7"/>
    <w:rsid w:val="001E3FDB"/>
    <w:rsid w:val="00204D79"/>
    <w:rsid w:val="00213292"/>
    <w:rsid w:val="0023656C"/>
    <w:rsid w:val="00246695"/>
    <w:rsid w:val="002701E0"/>
    <w:rsid w:val="0028288F"/>
    <w:rsid w:val="0029103A"/>
    <w:rsid w:val="0029409F"/>
    <w:rsid w:val="002C1C61"/>
    <w:rsid w:val="002E1D38"/>
    <w:rsid w:val="002E621E"/>
    <w:rsid w:val="002E7E74"/>
    <w:rsid w:val="002F2907"/>
    <w:rsid w:val="00311734"/>
    <w:rsid w:val="00323ADA"/>
    <w:rsid w:val="00331DA7"/>
    <w:rsid w:val="003328B1"/>
    <w:rsid w:val="0034406E"/>
    <w:rsid w:val="003506D8"/>
    <w:rsid w:val="00357143"/>
    <w:rsid w:val="00372EAF"/>
    <w:rsid w:val="0038154C"/>
    <w:rsid w:val="00393A0E"/>
    <w:rsid w:val="003B15E7"/>
    <w:rsid w:val="0041013B"/>
    <w:rsid w:val="0041762E"/>
    <w:rsid w:val="0043135A"/>
    <w:rsid w:val="00454A7C"/>
    <w:rsid w:val="00460B42"/>
    <w:rsid w:val="00460BA6"/>
    <w:rsid w:val="004B0F9D"/>
    <w:rsid w:val="004B65FD"/>
    <w:rsid w:val="004B6D99"/>
    <w:rsid w:val="004B7AFC"/>
    <w:rsid w:val="004C5B19"/>
    <w:rsid w:val="004E4822"/>
    <w:rsid w:val="004E69CE"/>
    <w:rsid w:val="00513461"/>
    <w:rsid w:val="00525750"/>
    <w:rsid w:val="00527D68"/>
    <w:rsid w:val="00550A7F"/>
    <w:rsid w:val="0058117D"/>
    <w:rsid w:val="00594DA4"/>
    <w:rsid w:val="005955F7"/>
    <w:rsid w:val="005A0AA3"/>
    <w:rsid w:val="005B7F9F"/>
    <w:rsid w:val="005D3182"/>
    <w:rsid w:val="005E098B"/>
    <w:rsid w:val="005E4653"/>
    <w:rsid w:val="005E628C"/>
    <w:rsid w:val="005F1296"/>
    <w:rsid w:val="006256CC"/>
    <w:rsid w:val="006675DA"/>
    <w:rsid w:val="00696581"/>
    <w:rsid w:val="006E4007"/>
    <w:rsid w:val="006F1CB4"/>
    <w:rsid w:val="006F501E"/>
    <w:rsid w:val="00702F92"/>
    <w:rsid w:val="007206CF"/>
    <w:rsid w:val="00721B08"/>
    <w:rsid w:val="00734544"/>
    <w:rsid w:val="007526E0"/>
    <w:rsid w:val="0076282F"/>
    <w:rsid w:val="00770ED3"/>
    <w:rsid w:val="007C1D21"/>
    <w:rsid w:val="007C6143"/>
    <w:rsid w:val="007D4B6C"/>
    <w:rsid w:val="008025E8"/>
    <w:rsid w:val="00806CE5"/>
    <w:rsid w:val="008109DD"/>
    <w:rsid w:val="0081570E"/>
    <w:rsid w:val="008471B8"/>
    <w:rsid w:val="008547AF"/>
    <w:rsid w:val="008A6AD9"/>
    <w:rsid w:val="008C2F7E"/>
    <w:rsid w:val="008D7F28"/>
    <w:rsid w:val="00907EDE"/>
    <w:rsid w:val="009146E9"/>
    <w:rsid w:val="009233F7"/>
    <w:rsid w:val="00941A48"/>
    <w:rsid w:val="00961653"/>
    <w:rsid w:val="00980DBA"/>
    <w:rsid w:val="00981C76"/>
    <w:rsid w:val="0099293D"/>
    <w:rsid w:val="00995CF3"/>
    <w:rsid w:val="00997080"/>
    <w:rsid w:val="009A73EA"/>
    <w:rsid w:val="009C18FA"/>
    <w:rsid w:val="009E3A40"/>
    <w:rsid w:val="00A170F6"/>
    <w:rsid w:val="00A239D5"/>
    <w:rsid w:val="00A42338"/>
    <w:rsid w:val="00A503F5"/>
    <w:rsid w:val="00A80D35"/>
    <w:rsid w:val="00AB1409"/>
    <w:rsid w:val="00B07CA1"/>
    <w:rsid w:val="00B102A3"/>
    <w:rsid w:val="00B12286"/>
    <w:rsid w:val="00B249D5"/>
    <w:rsid w:val="00B328AE"/>
    <w:rsid w:val="00B478ED"/>
    <w:rsid w:val="00B6382B"/>
    <w:rsid w:val="00B7035B"/>
    <w:rsid w:val="00B71433"/>
    <w:rsid w:val="00B720BB"/>
    <w:rsid w:val="00B73544"/>
    <w:rsid w:val="00B76D4C"/>
    <w:rsid w:val="00B96E2A"/>
    <w:rsid w:val="00BB59E7"/>
    <w:rsid w:val="00BD0812"/>
    <w:rsid w:val="00BF69F6"/>
    <w:rsid w:val="00C045C9"/>
    <w:rsid w:val="00C15CDC"/>
    <w:rsid w:val="00C2704D"/>
    <w:rsid w:val="00C74103"/>
    <w:rsid w:val="00C83002"/>
    <w:rsid w:val="00CA4983"/>
    <w:rsid w:val="00CB3118"/>
    <w:rsid w:val="00CB330F"/>
    <w:rsid w:val="00CB4B9C"/>
    <w:rsid w:val="00CF4B9F"/>
    <w:rsid w:val="00CF5DEF"/>
    <w:rsid w:val="00D13C5C"/>
    <w:rsid w:val="00D177BA"/>
    <w:rsid w:val="00D27AC9"/>
    <w:rsid w:val="00D30907"/>
    <w:rsid w:val="00D3333E"/>
    <w:rsid w:val="00D50675"/>
    <w:rsid w:val="00D629C2"/>
    <w:rsid w:val="00D83BF8"/>
    <w:rsid w:val="00D94249"/>
    <w:rsid w:val="00DB3DA0"/>
    <w:rsid w:val="00DC3CF8"/>
    <w:rsid w:val="00DC67C0"/>
    <w:rsid w:val="00DE47EF"/>
    <w:rsid w:val="00E24495"/>
    <w:rsid w:val="00E36B0E"/>
    <w:rsid w:val="00E46BE4"/>
    <w:rsid w:val="00E521DA"/>
    <w:rsid w:val="00E54307"/>
    <w:rsid w:val="00E62B6E"/>
    <w:rsid w:val="00E717FD"/>
    <w:rsid w:val="00E738F8"/>
    <w:rsid w:val="00E951A3"/>
    <w:rsid w:val="00EE1691"/>
    <w:rsid w:val="00EE2B6A"/>
    <w:rsid w:val="00EE356C"/>
    <w:rsid w:val="00EE7876"/>
    <w:rsid w:val="00F54D3D"/>
    <w:rsid w:val="00F55730"/>
    <w:rsid w:val="00F65CC1"/>
    <w:rsid w:val="00F8057C"/>
    <w:rsid w:val="00F81C69"/>
    <w:rsid w:val="00F82E79"/>
    <w:rsid w:val="00F8378E"/>
    <w:rsid w:val="00FA0475"/>
    <w:rsid w:val="00FB5481"/>
    <w:rsid w:val="00FC0D8D"/>
    <w:rsid w:val="00FC3DCE"/>
    <w:rsid w:val="00FC479C"/>
    <w:rsid w:val="00FC6A4E"/>
    <w:rsid w:val="00FD198F"/>
    <w:rsid w:val="00FD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15B10B-E58F-48F2-8E9A-FA70AE376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7E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703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035B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  <w:basedOn w:val="DefaultParagraphFont"/>
    <w:rsid w:val="00B7035B"/>
  </w:style>
  <w:style w:type="paragraph" w:styleId="BalloonText">
    <w:name w:val="Balloon Text"/>
    <w:basedOn w:val="Normal"/>
    <w:link w:val="BalloonTextChar"/>
    <w:uiPriority w:val="99"/>
    <w:semiHidden/>
    <w:unhideWhenUsed/>
    <w:rsid w:val="00393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F6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69B3"/>
  </w:style>
  <w:style w:type="paragraph" w:styleId="Footer">
    <w:name w:val="footer"/>
    <w:basedOn w:val="Normal"/>
    <w:link w:val="FooterChar"/>
    <w:uiPriority w:val="99"/>
    <w:unhideWhenUsed/>
    <w:rsid w:val="000F6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B3"/>
  </w:style>
  <w:style w:type="paragraph" w:styleId="ListParagraph">
    <w:name w:val="List Paragraph"/>
    <w:basedOn w:val="Normal"/>
    <w:uiPriority w:val="34"/>
    <w:qFormat/>
    <w:rsid w:val="002E7E7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E7E74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4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49A7A-E9B3-4996-BE26-EF5228ED1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9</TotalTime>
  <Pages>3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N</dc:creator>
  <cp:lastModifiedBy>Jordan Becker</cp:lastModifiedBy>
  <cp:revision>10</cp:revision>
  <cp:lastPrinted>2015-04-10T19:35:00Z</cp:lastPrinted>
  <dcterms:created xsi:type="dcterms:W3CDTF">2015-05-14T21:03:00Z</dcterms:created>
  <dcterms:modified xsi:type="dcterms:W3CDTF">2015-10-16T17:47:00Z</dcterms:modified>
</cp:coreProperties>
</file>